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22" w:type="dxa"/>
        <w:tblLook w:val="04A0" w:firstRow="1" w:lastRow="0" w:firstColumn="1" w:lastColumn="0" w:noHBand="0" w:noVBand="1"/>
      </w:tblPr>
      <w:tblGrid>
        <w:gridCol w:w="1052"/>
        <w:gridCol w:w="1763"/>
        <w:gridCol w:w="895"/>
        <w:gridCol w:w="870"/>
        <w:gridCol w:w="874"/>
        <w:gridCol w:w="663"/>
        <w:gridCol w:w="936"/>
        <w:gridCol w:w="770"/>
        <w:gridCol w:w="874"/>
        <w:gridCol w:w="663"/>
      </w:tblGrid>
      <w:tr w:rsidR="00CB346A" w:rsidRPr="00EC4781" w:rsidTr="003367B6">
        <w:trPr>
          <w:trHeight w:val="27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% contrast</w:t>
            </w:r>
          </w:p>
        </w:tc>
        <w:tc>
          <w:tcPr>
            <w:tcW w:w="31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% contrast</w:t>
            </w:r>
          </w:p>
        </w:tc>
      </w:tr>
      <w:tr w:rsidR="00CB346A" w:rsidRPr="00EC4781" w:rsidTr="003367B6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im. type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 ty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error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error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</w:tr>
      <w:tr w:rsidR="00CB346A" w:rsidRPr="00EC4781" w:rsidTr="003367B6">
        <w:trPr>
          <w:trHeight w:val="255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23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5</w:t>
            </w:r>
          </w:p>
        </w:tc>
        <w:tc>
          <w:tcPr>
            <w:tcW w:w="7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03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0</w:t>
            </w:r>
          </w:p>
        </w:tc>
      </w:tr>
      <w:tr w:rsidR="00CB346A" w:rsidRPr="00EC4781" w:rsidTr="003367B6">
        <w:trPr>
          <w:trHeight w:val="255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disparity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)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.894)</w:t>
            </w:r>
          </w:p>
        </w:tc>
        <w:tc>
          <w:tcPr>
            <w:tcW w:w="7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346A" w:rsidRPr="00EC4781" w:rsidTr="003367B6">
        <w:trPr>
          <w:trHeight w:val="255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949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57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5</w:t>
            </w:r>
          </w:p>
        </w:tc>
      </w:tr>
      <w:tr w:rsidR="00CB346A" w:rsidRPr="00EC4781" w:rsidTr="003367B6">
        <w:trPr>
          <w:trHeight w:val="255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quadratic tren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7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346A" w:rsidRPr="00EC4781" w:rsidTr="003367B6">
        <w:trPr>
          <w:trHeight w:val="255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2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0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7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5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3</w:t>
            </w:r>
          </w:p>
        </w:tc>
      </w:tr>
      <w:tr w:rsidR="00CB346A" w:rsidRPr="00EC4781" w:rsidTr="003367B6">
        <w:trPr>
          <w:trHeight w:val="255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disparity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.327)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.724)</w:t>
            </w:r>
          </w:p>
        </w:tc>
        <w:tc>
          <w:tcPr>
            <w:tcW w:w="7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346A" w:rsidRPr="00EC4781" w:rsidTr="003367B6">
        <w:trPr>
          <w:trHeight w:val="255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3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5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23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5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1</w:t>
            </w:r>
          </w:p>
        </w:tc>
      </w:tr>
      <w:tr w:rsidR="00CB346A" w:rsidRPr="00EC4781" w:rsidTr="003367B6">
        <w:trPr>
          <w:trHeight w:val="25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quadratic trend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346A" w:rsidRPr="00EC4781" w:rsidRDefault="00CB346A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346A" w:rsidRPr="00EC4781" w:rsidRDefault="00CB346A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666A5" w:rsidRDefault="003666A5">
      <w:bookmarkStart w:id="0" w:name="_GoBack"/>
      <w:bookmarkEnd w:id="0"/>
    </w:p>
    <w:sectPr w:rsidR="00366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46A"/>
    <w:rsid w:val="003666A5"/>
    <w:rsid w:val="00CB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808E4E-1C07-425D-B786-756E12A5C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46A"/>
    <w:pPr>
      <w:spacing w:after="0" w:line="240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11-20T17:33:00Z</dcterms:created>
  <dcterms:modified xsi:type="dcterms:W3CDTF">2017-11-20T17:34:00Z</dcterms:modified>
</cp:coreProperties>
</file>